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media/image3.wmf" ContentType="image/x-wmf"/>
  <Override PartName="/word/media/image2.pct" ContentType="image/x-pict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Cs w:val="20"/>
          <w:lang w:val="en-US" w:eastAsia="en-US"/>
        </w:rPr>
      </w:pPr>
      <w:r>
        <w:rPr>
          <w:rFonts w:cs="Arial" w:ascii="Arial" w:hAnsi="Arial"/>
          <w:b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458085</wp:posOffset>
                </wp:positionH>
                <wp:positionV relativeFrom="paragraph">
                  <wp:posOffset>3831590</wp:posOffset>
                </wp:positionV>
                <wp:extent cx="571500" cy="5715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57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FFFFFF"/>
                                <w:sz w:val="4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FFFF"/>
                                <w:sz w:val="4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45pt;mso-wrap-distance-left:9.05pt;mso-wrap-distance-right:9.05pt;mso-wrap-distance-top:0pt;mso-wrap-distance-bottom:0pt;margin-top:301.7pt;mso-position-vertical-relative:text;margin-left:193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FFFFFF"/>
                          <w:sz w:val="44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FFFFFF"/>
                          <w:sz w:val="4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Cs w:val="20"/>
          <w:lang w:val="en-US" w:eastAsia="en-US"/>
        </w:rPr>
      </w:pPr>
      <w:r>
        <w:rPr>
          <w:rFonts w:cs="Arial" w:ascii="Arial" w:hAnsi="Arial"/>
          <w:b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634365</wp:posOffset>
                </wp:positionH>
                <wp:positionV relativeFrom="paragraph">
                  <wp:posOffset>170180</wp:posOffset>
                </wp:positionV>
                <wp:extent cx="6641465" cy="272288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41640" cy="2723040"/>
                          <a:chOff x="0" y="0"/>
                          <a:chExt cx="6641640" cy="272304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3366000" cy="2723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3326760" y="0"/>
                            <a:ext cx="3314880" cy="2673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9.95pt;margin-top:13.4pt;width:522.95pt;height:214.4pt" coordorigin="-999,268" coordsize="10459,428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-999;top:268;width:5300;height:4287;mso-wrap-style:none;v-text-anchor:middle" type="_x0000_t75">
                  <v:imagedata r:id="rId4" o:detectmouseclick="t"/>
                  <v:stroke color="#3465a4" joinstyle="round" endcap="flat"/>
                  <w10:wrap type="none"/>
                </v:shape>
                <v:shape id="shape_0" stroked="f" o:allowincell="f" style="position:absolute;left:4240;top:268;width:5219;height:4209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lementary Figure 2.  Lack of correlation between </w:t>
      </w:r>
      <w:r>
        <w:rPr>
          <w:i/>
        </w:rPr>
        <w:t>Wolbachia</w:t>
      </w:r>
      <w:r>
        <w:rPr/>
        <w:t xml:space="preserve"> levels in the mosquito carcass and </w:t>
      </w:r>
      <w:r>
        <w:rPr>
          <w:i/>
        </w:rPr>
        <w:t>Plasmodium falciparum</w:t>
      </w:r>
      <w:r>
        <w:rPr/>
        <w:t xml:space="preserve"> oocyst levels in the mosquito midgut. 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image" Target="media/image2.pct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3T18:33:00Z</dcterms:created>
  <dc:creator>Jason Rasgon</dc:creator>
  <dc:description/>
  <cp:keywords/>
  <dc:language>en-US</dc:language>
  <cp:lastModifiedBy>Jason Rasgon</cp:lastModifiedBy>
  <dcterms:modified xsi:type="dcterms:W3CDTF">2011-02-12T18:58:00Z</dcterms:modified>
  <cp:revision>4</cp:revision>
  <dc:subject/>
  <dc:title/>
</cp:coreProperties>
</file>